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04E11" w14:textId="0C5B4A1B" w:rsidR="00956924" w:rsidRPr="00CE4520" w:rsidRDefault="00956924" w:rsidP="00CE4520">
      <w:pPr>
        <w:pStyle w:val="Title"/>
        <w:jc w:val="center"/>
      </w:pPr>
      <w:r w:rsidRPr="00CE4520">
        <w:t>Supplementary File</w:t>
      </w:r>
      <w:r w:rsidR="00B76DAF">
        <w:t xml:space="preserve"> </w:t>
      </w:r>
      <w:r w:rsidR="00AB3A1E">
        <w:t>3</w:t>
      </w:r>
      <w:r w:rsidRPr="00CE4520">
        <w:t xml:space="preserve">: Topic </w:t>
      </w:r>
      <w:r w:rsidR="002C0875">
        <w:t>g</w:t>
      </w:r>
      <w:r w:rsidRPr="00CE4520">
        <w:t>uide prompt questions</w:t>
      </w:r>
    </w:p>
    <w:p w14:paraId="73E4E0C8" w14:textId="77777777" w:rsidR="00F965BD" w:rsidRDefault="00F965BD"/>
    <w:p w14:paraId="7C14FB07" w14:textId="407B4672" w:rsidR="00606F52" w:rsidRDefault="00606F52" w:rsidP="00956924">
      <w:pPr>
        <w:pStyle w:val="Heading1"/>
      </w:pPr>
      <w:r>
        <w:t xml:space="preserve">A: </w:t>
      </w:r>
      <w:r w:rsidR="0025771D">
        <w:t>S</w:t>
      </w:r>
      <w:r>
        <w:t>elf-management</w:t>
      </w:r>
    </w:p>
    <w:p w14:paraId="048750C1" w14:textId="64BBA7C1" w:rsidR="00F721DE" w:rsidRDefault="000B7F46" w:rsidP="00F721DE">
      <w:pPr>
        <w:pStyle w:val="ListParagraph"/>
        <w:numPr>
          <w:ilvl w:val="0"/>
          <w:numId w:val="1"/>
        </w:numPr>
      </w:pPr>
      <w:r w:rsidRPr="000B7F46">
        <w:t>In what ways do you manage/self-manage your osteoarthritis?</w:t>
      </w:r>
      <w:r w:rsidR="00F721DE">
        <w:t xml:space="preserve"> How does that help you?</w:t>
      </w:r>
    </w:p>
    <w:p w14:paraId="56EBCD95" w14:textId="0E1F8DCE" w:rsidR="00F721DE" w:rsidRDefault="00205F7F" w:rsidP="00F721DE">
      <w:pPr>
        <w:pStyle w:val="ListParagraph"/>
        <w:numPr>
          <w:ilvl w:val="0"/>
          <w:numId w:val="1"/>
        </w:numPr>
      </w:pPr>
      <w:r w:rsidRPr="00205F7F">
        <w:t xml:space="preserve">What prevents you from managing your osteoarthritis/ what makes it more difficult? </w:t>
      </w:r>
    </w:p>
    <w:p w14:paraId="04D9A05C" w14:textId="008D66BF" w:rsidR="00205F7F" w:rsidRDefault="0025771D" w:rsidP="00F721DE">
      <w:pPr>
        <w:pStyle w:val="ListParagraph"/>
        <w:numPr>
          <w:ilvl w:val="0"/>
          <w:numId w:val="1"/>
        </w:numPr>
      </w:pPr>
      <w:r w:rsidRPr="0025771D">
        <w:t>What might help you manage your osteoarthritis better?</w:t>
      </w:r>
    </w:p>
    <w:p w14:paraId="09DDA262" w14:textId="77777777" w:rsidR="0025771D" w:rsidRDefault="0025771D" w:rsidP="0025771D"/>
    <w:p w14:paraId="78140FBC" w14:textId="6B2B90A2" w:rsidR="0025771D" w:rsidRDefault="0025771D" w:rsidP="00956924">
      <w:pPr>
        <w:pStyle w:val="Heading1"/>
      </w:pPr>
      <w:r>
        <w:t>B: Information</w:t>
      </w:r>
    </w:p>
    <w:p w14:paraId="73867DC8" w14:textId="6E60A0AF" w:rsidR="0025771D" w:rsidRDefault="00171423" w:rsidP="00A9501E">
      <w:pPr>
        <w:pStyle w:val="ListParagraph"/>
        <w:numPr>
          <w:ilvl w:val="0"/>
          <w:numId w:val="2"/>
        </w:numPr>
      </w:pPr>
      <w:r w:rsidRPr="00171423">
        <w:t>How would you find out about managing your osteoarthritis</w:t>
      </w:r>
      <w:r>
        <w:t>?</w:t>
      </w:r>
    </w:p>
    <w:p w14:paraId="6AB31CDC" w14:textId="5E1E41AF" w:rsidR="00171423" w:rsidRDefault="00802FF0" w:rsidP="00A9501E">
      <w:pPr>
        <w:pStyle w:val="ListParagraph"/>
        <w:numPr>
          <w:ilvl w:val="0"/>
          <w:numId w:val="2"/>
        </w:numPr>
      </w:pPr>
      <w:r w:rsidRPr="00802FF0">
        <w:t>How useful are the sources of information you have used to find out about osteoarthritis?</w:t>
      </w:r>
    </w:p>
    <w:p w14:paraId="32097B48" w14:textId="49CACD43" w:rsidR="00041AFA" w:rsidRDefault="00041AFA" w:rsidP="00A9501E">
      <w:pPr>
        <w:pStyle w:val="ListParagraph"/>
        <w:numPr>
          <w:ilvl w:val="0"/>
          <w:numId w:val="2"/>
        </w:numPr>
      </w:pPr>
      <w:r>
        <w:t xml:space="preserve">What, if any, difficulties have you had </w:t>
      </w:r>
      <w:proofErr w:type="gramStart"/>
      <w:r>
        <w:t>accessing</w:t>
      </w:r>
      <w:proofErr w:type="gramEnd"/>
      <w:r>
        <w:t xml:space="preserve"> the support you need?</w:t>
      </w:r>
    </w:p>
    <w:p w14:paraId="01AF2429" w14:textId="15ECE061" w:rsidR="00041AFA" w:rsidRDefault="00041AFA" w:rsidP="00A9501E">
      <w:pPr>
        <w:pStyle w:val="ListParagraph"/>
        <w:numPr>
          <w:ilvl w:val="0"/>
          <w:numId w:val="2"/>
        </w:numPr>
      </w:pPr>
      <w:r>
        <w:t xml:space="preserve">What would you like to know more about? </w:t>
      </w:r>
    </w:p>
    <w:p w14:paraId="3806D69A" w14:textId="497905E4" w:rsidR="00041AFA" w:rsidRDefault="00041AFA" w:rsidP="00A9501E">
      <w:pPr>
        <w:pStyle w:val="ListParagraph"/>
        <w:numPr>
          <w:ilvl w:val="0"/>
          <w:numId w:val="2"/>
        </w:numPr>
      </w:pPr>
      <w:r>
        <w:t>Thinking about your osteoarthritis what type of support would be most helpful to you?</w:t>
      </w:r>
    </w:p>
    <w:p w14:paraId="0EB0BD95" w14:textId="7A144A70" w:rsidR="00041AFA" w:rsidRDefault="00041AFA" w:rsidP="00A9501E">
      <w:pPr>
        <w:pStyle w:val="ListParagraph"/>
        <w:numPr>
          <w:ilvl w:val="0"/>
          <w:numId w:val="2"/>
        </w:numPr>
      </w:pPr>
      <w:r>
        <w:t>What type of support would be least helpful to you?</w:t>
      </w:r>
    </w:p>
    <w:p w14:paraId="367C04E6" w14:textId="77777777" w:rsidR="00BE27C4" w:rsidRDefault="00BE27C4" w:rsidP="00041AFA"/>
    <w:p w14:paraId="53F8E19D" w14:textId="3AAFA1C0" w:rsidR="00BE27C4" w:rsidRPr="00956924" w:rsidRDefault="00BE27C4" w:rsidP="00956924">
      <w:pPr>
        <w:pStyle w:val="Heading1"/>
      </w:pPr>
      <w:r w:rsidRPr="00956924">
        <w:t>C: Peer</w:t>
      </w:r>
      <w:r w:rsidR="00956924">
        <w:t xml:space="preserve"> </w:t>
      </w:r>
      <w:r w:rsidRPr="00956924">
        <w:t>mentorship</w:t>
      </w:r>
    </w:p>
    <w:p w14:paraId="587A1787" w14:textId="1E9A6B2E" w:rsidR="00956924" w:rsidRPr="00956924" w:rsidRDefault="00956924" w:rsidP="00956924">
      <w:pPr>
        <w:pStyle w:val="ListParagraph"/>
        <w:numPr>
          <w:ilvl w:val="0"/>
          <w:numId w:val="4"/>
        </w:numPr>
      </w:pPr>
      <w:r w:rsidRPr="00956924">
        <w:t xml:space="preserve">What does the term peer mentor mean to you? </w:t>
      </w:r>
    </w:p>
    <w:p w14:paraId="5EE579C5" w14:textId="40A32398" w:rsidR="00956924" w:rsidRPr="00956924" w:rsidRDefault="00956924" w:rsidP="00956924">
      <w:pPr>
        <w:pStyle w:val="ListParagraph"/>
        <w:numPr>
          <w:ilvl w:val="0"/>
          <w:numId w:val="4"/>
        </w:numPr>
      </w:pPr>
      <w:r w:rsidRPr="00956924">
        <w:t>How do you think a peer</w:t>
      </w:r>
      <w:r>
        <w:t xml:space="preserve"> </w:t>
      </w:r>
      <w:r w:rsidRPr="00956924">
        <w:t xml:space="preserve">mentor could support someone with osteoarthritis? </w:t>
      </w:r>
    </w:p>
    <w:p w14:paraId="7B7FD8E2" w14:textId="7FA5E570" w:rsidR="00956924" w:rsidRPr="00956924" w:rsidRDefault="00956924" w:rsidP="00956924">
      <w:pPr>
        <w:pStyle w:val="ListParagraph"/>
        <w:numPr>
          <w:ilvl w:val="0"/>
          <w:numId w:val="4"/>
        </w:numPr>
      </w:pPr>
      <w:r w:rsidRPr="00956924">
        <w:t>In what ways could a peer</w:t>
      </w:r>
      <w:r>
        <w:t xml:space="preserve"> </w:t>
      </w:r>
      <w:r w:rsidRPr="00956924">
        <w:t xml:space="preserve">mentor help you manage your osteoarthritis better? </w:t>
      </w:r>
    </w:p>
    <w:p w14:paraId="71D7A0E9" w14:textId="49E510B2" w:rsidR="00956924" w:rsidRPr="00956924" w:rsidRDefault="00956924" w:rsidP="00956924">
      <w:pPr>
        <w:pStyle w:val="ListParagraph"/>
        <w:numPr>
          <w:ilvl w:val="0"/>
          <w:numId w:val="4"/>
        </w:numPr>
      </w:pPr>
      <w:r w:rsidRPr="00956924">
        <w:t>How would you feel about being supported by a peer mentor?</w:t>
      </w:r>
    </w:p>
    <w:p w14:paraId="35A78CA2" w14:textId="46C0B2AA" w:rsidR="00956924" w:rsidRPr="00956924" w:rsidRDefault="00956924" w:rsidP="00956924">
      <w:pPr>
        <w:pStyle w:val="ListParagraph"/>
        <w:numPr>
          <w:ilvl w:val="0"/>
          <w:numId w:val="4"/>
        </w:numPr>
      </w:pPr>
      <w:r w:rsidRPr="00956924">
        <w:t>What would an ideal programme of peer</w:t>
      </w:r>
      <w:r>
        <w:t xml:space="preserve"> </w:t>
      </w:r>
      <w:r w:rsidRPr="00956924">
        <w:t xml:space="preserve">mentorship for people with osteoarthritis look like? </w:t>
      </w:r>
    </w:p>
    <w:p w14:paraId="77CAE8D5" w14:textId="77777777" w:rsidR="00956924" w:rsidRPr="00956924" w:rsidRDefault="00956924" w:rsidP="00956924"/>
    <w:p w14:paraId="16EF03E6" w14:textId="11F94F66" w:rsidR="00956924" w:rsidRPr="00956924" w:rsidRDefault="00956924" w:rsidP="00956924">
      <w:pPr>
        <w:pStyle w:val="Heading1"/>
      </w:pPr>
      <w:r w:rsidRPr="00956924">
        <w:t>D</w:t>
      </w:r>
      <w:r>
        <w:t xml:space="preserve">: </w:t>
      </w:r>
      <w:r w:rsidRPr="00956924">
        <w:t>Experience of using the Internet/videoconferencing</w:t>
      </w:r>
    </w:p>
    <w:p w14:paraId="311F4B4F" w14:textId="1A39ABE4" w:rsidR="00956924" w:rsidRPr="00956924" w:rsidRDefault="00956924" w:rsidP="00956924">
      <w:pPr>
        <w:pStyle w:val="ListParagraph"/>
        <w:numPr>
          <w:ilvl w:val="0"/>
          <w:numId w:val="3"/>
        </w:numPr>
      </w:pPr>
      <w:r w:rsidRPr="00956924">
        <w:t>Have you ever had a remote consultation or health support with a GP or other health professional? Was this consultation by telephone or videoconferencing?</w:t>
      </w:r>
    </w:p>
    <w:p w14:paraId="3E1073F8" w14:textId="6F0A4605" w:rsidR="00956924" w:rsidRPr="00956924" w:rsidRDefault="00956924" w:rsidP="00956924">
      <w:pPr>
        <w:pStyle w:val="ListParagraph"/>
        <w:numPr>
          <w:ilvl w:val="0"/>
          <w:numId w:val="3"/>
        </w:numPr>
      </w:pPr>
      <w:r w:rsidRPr="00956924">
        <w:t xml:space="preserve">Can you tell us about this? What was good / less good about it? What would have made it better?  </w:t>
      </w:r>
    </w:p>
    <w:p w14:paraId="155CE779" w14:textId="5244584A" w:rsidR="00956924" w:rsidRPr="00956924" w:rsidRDefault="00956924" w:rsidP="00956924">
      <w:pPr>
        <w:pStyle w:val="ListParagraph"/>
        <w:numPr>
          <w:ilvl w:val="0"/>
          <w:numId w:val="3"/>
        </w:numPr>
      </w:pPr>
      <w:proofErr w:type="gramStart"/>
      <w:r w:rsidRPr="00956924">
        <w:t>Overall</w:t>
      </w:r>
      <w:proofErr w:type="gramEnd"/>
      <w:r w:rsidRPr="00956924">
        <w:t xml:space="preserve"> how confident would you feel about having remote health support?</w:t>
      </w:r>
    </w:p>
    <w:p w14:paraId="410EB59B" w14:textId="35C28B61" w:rsidR="00956924" w:rsidRDefault="00956924" w:rsidP="00956924">
      <w:pPr>
        <w:pStyle w:val="ListParagraph"/>
        <w:numPr>
          <w:ilvl w:val="0"/>
          <w:numId w:val="3"/>
        </w:numPr>
      </w:pPr>
      <w:r w:rsidRPr="00956924">
        <w:t xml:space="preserve">Thinking about our discussion of peer mentorship support, how would you feel about receiving remote support (online or by telephone) to help you manage your osteoarthritis? </w:t>
      </w:r>
    </w:p>
    <w:p w14:paraId="798CF97B" w14:textId="77777777" w:rsidR="00956924" w:rsidRPr="00956924" w:rsidRDefault="00956924" w:rsidP="00956924"/>
    <w:p w14:paraId="120BC61C" w14:textId="04670B3E" w:rsidR="00956924" w:rsidRPr="00956924" w:rsidRDefault="00956924" w:rsidP="00956924">
      <w:pPr>
        <w:pStyle w:val="Heading1"/>
      </w:pPr>
      <w:r w:rsidRPr="00956924">
        <w:t>E</w:t>
      </w:r>
      <w:r>
        <w:t xml:space="preserve">: </w:t>
      </w:r>
      <w:r w:rsidRPr="00956924">
        <w:t>General</w:t>
      </w:r>
    </w:p>
    <w:p w14:paraId="68BBEAA6" w14:textId="77777777" w:rsidR="00956924" w:rsidRPr="00956924" w:rsidRDefault="00956924" w:rsidP="00956924">
      <w:pPr>
        <w:pStyle w:val="ListParagraph"/>
        <w:numPr>
          <w:ilvl w:val="0"/>
          <w:numId w:val="5"/>
        </w:numPr>
      </w:pPr>
      <w:r w:rsidRPr="00956924">
        <w:t>Is there anything else that anyone would like to share or discuss further?</w:t>
      </w:r>
    </w:p>
    <w:p w14:paraId="6EA14F10" w14:textId="77777777" w:rsidR="00956924" w:rsidRDefault="00956924" w:rsidP="00041AFA"/>
    <w:sectPr w:rsidR="00956924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E1A6A" w14:textId="77777777" w:rsidR="006B4675" w:rsidRDefault="006B4675" w:rsidP="00F965BD">
      <w:pPr>
        <w:spacing w:before="0" w:after="0" w:line="240" w:lineRule="auto"/>
      </w:pPr>
      <w:r>
        <w:separator/>
      </w:r>
    </w:p>
  </w:endnote>
  <w:endnote w:type="continuationSeparator" w:id="0">
    <w:p w14:paraId="5BA72478" w14:textId="77777777" w:rsidR="006B4675" w:rsidRDefault="006B4675" w:rsidP="00F965B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27458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3F505B" w14:textId="1923A14D" w:rsidR="007317C3" w:rsidRDefault="007317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1BBF3B" w14:textId="77777777" w:rsidR="007317C3" w:rsidRDefault="007317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EDC347" w14:textId="77777777" w:rsidR="006B4675" w:rsidRDefault="006B4675" w:rsidP="00F965BD">
      <w:pPr>
        <w:spacing w:before="0" w:after="0" w:line="240" w:lineRule="auto"/>
      </w:pPr>
      <w:r>
        <w:separator/>
      </w:r>
    </w:p>
  </w:footnote>
  <w:footnote w:type="continuationSeparator" w:id="0">
    <w:p w14:paraId="23A49643" w14:textId="77777777" w:rsidR="006B4675" w:rsidRDefault="006B4675" w:rsidP="00F965BD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AD4C69" w14:textId="6FD502FE" w:rsidR="00CE4520" w:rsidRDefault="00CE4520" w:rsidP="007F7505">
    <w:pPr>
      <w:pStyle w:val="Header"/>
      <w:jc w:val="center"/>
    </w:pPr>
    <w:r>
      <w:t>Adapting a peer mentorship interven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53CBD"/>
    <w:multiLevelType w:val="hybridMultilevel"/>
    <w:tmpl w:val="A6C0A9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5A323A"/>
    <w:multiLevelType w:val="hybridMultilevel"/>
    <w:tmpl w:val="221AA9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3030D1"/>
    <w:multiLevelType w:val="hybridMultilevel"/>
    <w:tmpl w:val="FDCC0E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547F37"/>
    <w:multiLevelType w:val="hybridMultilevel"/>
    <w:tmpl w:val="4AAC18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80067A"/>
    <w:multiLevelType w:val="hybridMultilevel"/>
    <w:tmpl w:val="3CD883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8627896">
    <w:abstractNumId w:val="4"/>
  </w:num>
  <w:num w:numId="2" w16cid:durableId="207305224">
    <w:abstractNumId w:val="0"/>
  </w:num>
  <w:num w:numId="3" w16cid:durableId="2052224119">
    <w:abstractNumId w:val="2"/>
  </w:num>
  <w:num w:numId="4" w16cid:durableId="1844280490">
    <w:abstractNumId w:val="3"/>
  </w:num>
  <w:num w:numId="5" w16cid:durableId="18516766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5BD"/>
    <w:rsid w:val="00041AFA"/>
    <w:rsid w:val="000B7F46"/>
    <w:rsid w:val="00120DF6"/>
    <w:rsid w:val="00171423"/>
    <w:rsid w:val="00205F7F"/>
    <w:rsid w:val="0025771D"/>
    <w:rsid w:val="002A2ADD"/>
    <w:rsid w:val="002C0875"/>
    <w:rsid w:val="002C68D6"/>
    <w:rsid w:val="004862F9"/>
    <w:rsid w:val="00606F52"/>
    <w:rsid w:val="006B4675"/>
    <w:rsid w:val="007044A4"/>
    <w:rsid w:val="007317C3"/>
    <w:rsid w:val="007F7505"/>
    <w:rsid w:val="00802FF0"/>
    <w:rsid w:val="00811F6D"/>
    <w:rsid w:val="00956924"/>
    <w:rsid w:val="009A481F"/>
    <w:rsid w:val="00A01ACD"/>
    <w:rsid w:val="00A9501E"/>
    <w:rsid w:val="00AB3A1E"/>
    <w:rsid w:val="00B659E2"/>
    <w:rsid w:val="00B76DAF"/>
    <w:rsid w:val="00BE27C4"/>
    <w:rsid w:val="00BF5F03"/>
    <w:rsid w:val="00C40C27"/>
    <w:rsid w:val="00CE4520"/>
    <w:rsid w:val="00D74AB6"/>
    <w:rsid w:val="00E465E6"/>
    <w:rsid w:val="00F721DE"/>
    <w:rsid w:val="00F96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59421"/>
  <w15:chartTrackingRefBased/>
  <w15:docId w15:val="{0A6AA397-67E4-4391-A879-09CA9812E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ACD"/>
    <w:pPr>
      <w:spacing w:before="40" w:after="40" w:line="288" w:lineRule="auto"/>
    </w:pPr>
    <w:rPr>
      <w:rFonts w:ascii="Arial" w:hAnsi="Arial"/>
      <w:sz w:val="23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0DF6"/>
    <w:pPr>
      <w:keepNext/>
      <w:keepLines/>
      <w:spacing w:after="16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0DF6"/>
    <w:rPr>
      <w:rFonts w:ascii="Arial" w:eastAsiaTheme="majorEastAsia" w:hAnsi="Arial" w:cstheme="majorBidi"/>
      <w:b/>
      <w:sz w:val="23"/>
      <w:szCs w:val="32"/>
    </w:rPr>
  </w:style>
  <w:style w:type="paragraph" w:styleId="Header">
    <w:name w:val="header"/>
    <w:basedOn w:val="Normal"/>
    <w:link w:val="HeaderChar"/>
    <w:uiPriority w:val="99"/>
    <w:unhideWhenUsed/>
    <w:rsid w:val="00F965BD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65BD"/>
    <w:rPr>
      <w:rFonts w:ascii="Arial" w:hAnsi="Arial"/>
      <w:sz w:val="23"/>
    </w:rPr>
  </w:style>
  <w:style w:type="paragraph" w:styleId="Footer">
    <w:name w:val="footer"/>
    <w:basedOn w:val="Normal"/>
    <w:link w:val="FooterChar"/>
    <w:uiPriority w:val="99"/>
    <w:unhideWhenUsed/>
    <w:rsid w:val="00F965BD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65BD"/>
    <w:rPr>
      <w:rFonts w:ascii="Arial" w:hAnsi="Arial"/>
      <w:sz w:val="23"/>
    </w:rPr>
  </w:style>
  <w:style w:type="paragraph" w:styleId="ListParagraph">
    <w:name w:val="List Paragraph"/>
    <w:basedOn w:val="Normal"/>
    <w:uiPriority w:val="34"/>
    <w:qFormat/>
    <w:rsid w:val="00F721DE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CE4520"/>
    <w:pPr>
      <w:spacing w:before="0" w:after="0" w:line="240" w:lineRule="auto"/>
      <w:contextualSpacing/>
    </w:pPr>
    <w:rPr>
      <w:rFonts w:eastAsiaTheme="majorEastAsia" w:cstheme="majorBidi"/>
      <w:b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4520"/>
    <w:rPr>
      <w:rFonts w:ascii="Arial" w:eastAsiaTheme="majorEastAsia" w:hAnsi="Arial" w:cstheme="majorBidi"/>
      <w:b/>
      <w:spacing w:val="-10"/>
      <w:kern w:val="28"/>
      <w:sz w:val="24"/>
      <w:szCs w:val="56"/>
    </w:rPr>
  </w:style>
  <w:style w:type="paragraph" w:styleId="Revision">
    <w:name w:val="Revision"/>
    <w:hidden/>
    <w:uiPriority w:val="99"/>
    <w:semiHidden/>
    <w:rsid w:val="00AB3A1E"/>
    <w:pPr>
      <w:spacing w:after="0" w:line="240" w:lineRule="auto"/>
    </w:pPr>
    <w:rPr>
      <w:rFonts w:ascii="Arial" w:hAnsi="Arial"/>
      <w:sz w:val="2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nderson</dc:creator>
  <cp:keywords/>
  <dc:description/>
  <cp:lastModifiedBy>Anna Anderson</cp:lastModifiedBy>
  <cp:revision>3</cp:revision>
  <dcterms:created xsi:type="dcterms:W3CDTF">2025-03-07T08:28:00Z</dcterms:created>
  <dcterms:modified xsi:type="dcterms:W3CDTF">2025-03-07T08:29:00Z</dcterms:modified>
</cp:coreProperties>
</file>